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011E1" w:rsidRPr="00646779" w:rsidRDefault="005011E1" w:rsidP="005111FC">
      <w:pPr>
        <w:adjustRightInd w:val="0"/>
        <w:snapToGrid w:val="0"/>
        <w:spacing w:afterLines="50" w:after="156"/>
        <w:rPr>
          <w:rFonts w:ascii="Times New Roman" w:eastAsia="黑体" w:hAnsi="Times New Roman"/>
          <w:b/>
          <w:noProof/>
          <w:sz w:val="24"/>
          <w:szCs w:val="24"/>
        </w:rPr>
      </w:pPr>
      <w:r w:rsidRPr="00F14B44">
        <w:rPr>
          <w:rFonts w:ascii="Times New Roman" w:eastAsia="黑体" w:hAnsi="Times New Roman"/>
          <w:b/>
          <w:noProof/>
          <w:sz w:val="24"/>
          <w:szCs w:val="24"/>
        </w:rPr>
        <w:t xml:space="preserve">Table </w:t>
      </w:r>
      <w:r>
        <w:rPr>
          <w:rFonts w:ascii="Times New Roman" w:eastAsia="黑体" w:hAnsi="Times New Roman" w:hint="eastAsia"/>
          <w:b/>
          <w:noProof/>
          <w:sz w:val="24"/>
          <w:szCs w:val="24"/>
        </w:rPr>
        <w:t>S</w:t>
      </w:r>
      <w:r w:rsidRPr="00F14B44">
        <w:rPr>
          <w:rFonts w:ascii="Times New Roman" w:eastAsia="黑体" w:hAnsi="Times New Roman"/>
          <w:b/>
          <w:noProof/>
          <w:sz w:val="24"/>
          <w:szCs w:val="24"/>
        </w:rPr>
        <w:t>1</w:t>
      </w:r>
      <w:r w:rsidRPr="00F14B44">
        <w:rPr>
          <w:rFonts w:ascii="Times New Roman" w:eastAsia="黑体" w:hAnsi="Times New Roman"/>
          <w:noProof/>
          <w:sz w:val="24"/>
          <w:szCs w:val="24"/>
        </w:rPr>
        <w:t xml:space="preserve"> </w:t>
      </w:r>
      <w:r>
        <w:rPr>
          <w:rFonts w:ascii="Times New Roman" w:eastAsia="黑体" w:hAnsi="Times New Roman" w:hint="eastAsia"/>
          <w:noProof/>
          <w:sz w:val="24"/>
          <w:szCs w:val="24"/>
        </w:rPr>
        <w:t xml:space="preserve"> </w:t>
      </w:r>
      <w:r w:rsidR="00CB7C18">
        <w:rPr>
          <w:rFonts w:ascii="Times New Roman" w:eastAsia="黑体" w:hAnsi="Times New Roman" w:hint="eastAsia"/>
          <w:b/>
          <w:noProof/>
          <w:sz w:val="24"/>
          <w:szCs w:val="24"/>
        </w:rPr>
        <w:t>G</w:t>
      </w:r>
      <w:r w:rsidRPr="00646779">
        <w:rPr>
          <w:rFonts w:ascii="Times New Roman" w:eastAsia="黑体" w:hAnsi="Times New Roman"/>
          <w:b/>
          <w:noProof/>
          <w:sz w:val="24"/>
          <w:szCs w:val="24"/>
        </w:rPr>
        <w:t xml:space="preserve">enes </w:t>
      </w:r>
      <w:r w:rsidR="00CB7C18">
        <w:rPr>
          <w:rFonts w:ascii="Times New Roman" w:eastAsia="黑体" w:hAnsi="Times New Roman" w:hint="eastAsia"/>
          <w:b/>
          <w:noProof/>
          <w:sz w:val="24"/>
          <w:szCs w:val="24"/>
        </w:rPr>
        <w:t xml:space="preserve">contained in </w:t>
      </w:r>
      <w:r w:rsidRPr="00646779">
        <w:rPr>
          <w:rFonts w:ascii="Times New Roman" w:eastAsia="黑体" w:hAnsi="Times New Roman" w:hint="eastAsia"/>
          <w:b/>
          <w:noProof/>
          <w:sz w:val="24"/>
          <w:szCs w:val="24"/>
        </w:rPr>
        <w:t xml:space="preserve">each risk </w:t>
      </w:r>
      <w:r w:rsidRPr="00646779">
        <w:rPr>
          <w:rFonts w:ascii="Times New Roman" w:eastAsia="黑体" w:hAnsi="Times New Roman"/>
          <w:b/>
          <w:noProof/>
          <w:sz w:val="24"/>
          <w:szCs w:val="24"/>
        </w:rPr>
        <w:t>module</w:t>
      </w:r>
      <w:r w:rsidRPr="00646779">
        <w:rPr>
          <w:rFonts w:ascii="Times New Roman" w:eastAsia="黑体" w:hAnsi="Times New Roman" w:hint="eastAsia"/>
          <w:b/>
          <w:noProof/>
          <w:sz w:val="24"/>
          <w:szCs w:val="24"/>
        </w:rPr>
        <w:t xml:space="preserve"> </w:t>
      </w:r>
      <w:r w:rsidR="00CB7C18">
        <w:rPr>
          <w:rFonts w:ascii="Times New Roman" w:eastAsia="黑体" w:hAnsi="Times New Roman" w:hint="eastAsia"/>
          <w:b/>
          <w:noProof/>
          <w:sz w:val="24"/>
          <w:szCs w:val="24"/>
        </w:rPr>
        <w:t xml:space="preserve">of </w:t>
      </w:r>
      <w:r w:rsidRPr="00646779">
        <w:rPr>
          <w:rFonts w:ascii="Times New Roman" w:eastAsia="黑体" w:hAnsi="Times New Roman" w:hint="eastAsia"/>
          <w:b/>
          <w:noProof/>
          <w:sz w:val="24"/>
          <w:szCs w:val="24"/>
        </w:rPr>
        <w:t>CAD</w:t>
      </w:r>
    </w:p>
    <w:tbl>
      <w:tblPr>
        <w:tblW w:w="8343" w:type="dxa"/>
        <w:tblBorders>
          <w:top w:val="single" w:sz="8" w:space="0" w:color="auto"/>
          <w:bottom w:val="single" w:sz="12" w:space="0" w:color="auto"/>
        </w:tblBorders>
        <w:tblLook w:val="00A0" w:firstRow="1" w:lastRow="0" w:firstColumn="1" w:lastColumn="0" w:noHBand="0" w:noVBand="0"/>
      </w:tblPr>
      <w:tblGrid>
        <w:gridCol w:w="807"/>
        <w:gridCol w:w="7536"/>
      </w:tblGrid>
      <w:tr w:rsidR="005011E1" w:rsidRPr="003F7190" w:rsidTr="006355E6">
        <w:trPr>
          <w:trHeight w:val="119"/>
        </w:trPr>
        <w:tc>
          <w:tcPr>
            <w:tcW w:w="807" w:type="dxa"/>
            <w:tcBorders>
              <w:top w:val="single" w:sz="12" w:space="0" w:color="auto"/>
              <w:bottom w:val="single" w:sz="4" w:space="0" w:color="auto"/>
            </w:tcBorders>
            <w:noWrap/>
          </w:tcPr>
          <w:p w:rsidR="005011E1" w:rsidRPr="005011E1" w:rsidRDefault="005011E1" w:rsidP="005011E1">
            <w:pPr>
              <w:widowControl/>
              <w:adjustRightInd w:val="0"/>
              <w:snapToGrid w:val="0"/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</w:pPr>
            <w:r w:rsidRPr="005011E1">
              <w:rPr>
                <w:rFonts w:ascii="Times New Roman" w:hAnsi="Times New Roman" w:hint="eastAsia"/>
                <w:b/>
                <w:color w:val="000000"/>
                <w:kern w:val="0"/>
                <w:sz w:val="18"/>
                <w:szCs w:val="18"/>
              </w:rPr>
              <w:t>M</w:t>
            </w:r>
            <w:r w:rsidRPr="005011E1"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  <w:t>odule</w:t>
            </w:r>
          </w:p>
        </w:tc>
        <w:tc>
          <w:tcPr>
            <w:tcW w:w="7536" w:type="dxa"/>
            <w:tcBorders>
              <w:top w:val="single" w:sz="12" w:space="0" w:color="auto"/>
              <w:bottom w:val="single" w:sz="4" w:space="0" w:color="auto"/>
            </w:tcBorders>
            <w:noWrap/>
          </w:tcPr>
          <w:p w:rsidR="005011E1" w:rsidRPr="005011E1" w:rsidRDefault="005011E1" w:rsidP="002C2904">
            <w:pPr>
              <w:widowControl/>
              <w:adjustRightInd w:val="0"/>
              <w:snapToGrid w:val="0"/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</w:pPr>
            <w:r w:rsidRPr="005011E1">
              <w:rPr>
                <w:rFonts w:ascii="Times New Roman" w:hAnsi="Times New Roman" w:hint="eastAsia"/>
                <w:b/>
                <w:color w:val="000000"/>
                <w:kern w:val="0"/>
                <w:sz w:val="18"/>
                <w:szCs w:val="18"/>
              </w:rPr>
              <w:t>G</w:t>
            </w:r>
            <w:r w:rsidRPr="005011E1"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  <w:t xml:space="preserve">enes </w:t>
            </w:r>
          </w:p>
        </w:tc>
      </w:tr>
      <w:tr w:rsidR="006B5F92" w:rsidRPr="003F7190" w:rsidTr="006355E6">
        <w:trPr>
          <w:trHeight w:val="243"/>
        </w:trPr>
        <w:tc>
          <w:tcPr>
            <w:tcW w:w="807" w:type="dxa"/>
            <w:tcBorders>
              <w:top w:val="single" w:sz="4" w:space="0" w:color="auto"/>
            </w:tcBorders>
            <w:noWrap/>
          </w:tcPr>
          <w:p w:rsidR="006B5F92" w:rsidRPr="003F7190" w:rsidRDefault="006B5F92" w:rsidP="006355E6">
            <w:pPr>
              <w:adjustRightInd w:val="0"/>
              <w:contextualSpacing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bookmarkStart w:id="0" w:name="_Hlk386834028"/>
            <w:r w:rsidRPr="003F719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1</w:t>
            </w:r>
          </w:p>
        </w:tc>
        <w:tc>
          <w:tcPr>
            <w:tcW w:w="7536" w:type="dxa"/>
            <w:tcBorders>
              <w:top w:val="single" w:sz="4" w:space="0" w:color="auto"/>
            </w:tcBorders>
            <w:noWrap/>
          </w:tcPr>
          <w:p w:rsidR="006B5F92" w:rsidRPr="003F7190" w:rsidRDefault="006B5F92" w:rsidP="006355E6">
            <w:pPr>
              <w:adjustRightInd w:val="0"/>
              <w:contextualSpacing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3F7190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INSR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, </w:t>
            </w:r>
            <w:r w:rsidRPr="003F7190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GRM5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, </w:t>
            </w:r>
            <w:r w:rsidRPr="003F7190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SNCA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, </w:t>
            </w:r>
            <w:r w:rsidRPr="003F7190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CALM1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, </w:t>
            </w:r>
            <w:r w:rsidRPr="003F7190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COX4I2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, </w:t>
            </w:r>
            <w:r w:rsidRPr="003F7190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IK3R3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, </w:t>
            </w:r>
            <w:r w:rsidRPr="003F7190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CYCS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, </w:t>
            </w:r>
            <w:r w:rsidRPr="003F7190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CALM2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, </w:t>
            </w:r>
            <w:r w:rsidRPr="003F7190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CALM3</w:t>
            </w:r>
          </w:p>
        </w:tc>
      </w:tr>
      <w:bookmarkEnd w:id="0"/>
      <w:tr w:rsidR="006B5F92" w:rsidRPr="003F7190" w:rsidTr="006355E6">
        <w:trPr>
          <w:trHeight w:val="248"/>
        </w:trPr>
        <w:tc>
          <w:tcPr>
            <w:tcW w:w="807" w:type="dxa"/>
            <w:noWrap/>
          </w:tcPr>
          <w:p w:rsidR="006B5F92" w:rsidRPr="003F7190" w:rsidRDefault="006B5F92" w:rsidP="006355E6">
            <w:pPr>
              <w:adjustRightInd w:val="0"/>
              <w:contextualSpacing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F719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2</w:t>
            </w:r>
          </w:p>
        </w:tc>
        <w:tc>
          <w:tcPr>
            <w:tcW w:w="7536" w:type="dxa"/>
            <w:noWrap/>
          </w:tcPr>
          <w:p w:rsidR="006B5F92" w:rsidRPr="003F7190" w:rsidRDefault="006B5F92" w:rsidP="006355E6">
            <w:pPr>
              <w:adjustRightInd w:val="0"/>
              <w:contextualSpacing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3F7190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LRP1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, </w:t>
            </w:r>
            <w:r w:rsidRPr="003F7190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APBB1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, </w:t>
            </w:r>
            <w:r w:rsidRPr="003F7190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BACE2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, </w:t>
            </w:r>
            <w:r w:rsidRPr="003F7190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BACE1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, </w:t>
            </w:r>
            <w:r w:rsidRPr="003F7190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NCSTN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, </w:t>
            </w:r>
            <w:r w:rsidRPr="003F7190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LPL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, </w:t>
            </w:r>
            <w:r w:rsidRPr="003F7190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NAE1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, </w:t>
            </w:r>
            <w:r w:rsidRPr="003F7190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LIPC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, </w:t>
            </w:r>
            <w:r w:rsidRPr="003F7190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APH1A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, </w:t>
            </w:r>
            <w:r w:rsidRPr="003F7190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PSEN2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, </w:t>
            </w:r>
            <w:r w:rsidRPr="003F7190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APP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, </w:t>
            </w:r>
            <w:r w:rsidRPr="003F7190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PSEN1</w:t>
            </w:r>
          </w:p>
        </w:tc>
      </w:tr>
      <w:tr w:rsidR="006B5F92" w:rsidRPr="003F7190" w:rsidTr="006355E6">
        <w:trPr>
          <w:trHeight w:val="248"/>
        </w:trPr>
        <w:tc>
          <w:tcPr>
            <w:tcW w:w="807" w:type="dxa"/>
            <w:noWrap/>
          </w:tcPr>
          <w:p w:rsidR="006B5F92" w:rsidRPr="003F7190" w:rsidRDefault="006B5F92" w:rsidP="006355E6">
            <w:pPr>
              <w:adjustRightInd w:val="0"/>
              <w:contextualSpacing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F719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3</w:t>
            </w:r>
          </w:p>
        </w:tc>
        <w:tc>
          <w:tcPr>
            <w:tcW w:w="7536" w:type="dxa"/>
            <w:noWrap/>
          </w:tcPr>
          <w:p w:rsidR="006B5F92" w:rsidRPr="003F7190" w:rsidRDefault="006B5F92" w:rsidP="006355E6">
            <w:pPr>
              <w:adjustRightInd w:val="0"/>
              <w:contextualSpacing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3F7190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MAPK8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, </w:t>
            </w:r>
            <w:r w:rsidRPr="003F7190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PPARA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, </w:t>
            </w:r>
            <w:r w:rsidRPr="003F7190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RXRA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, </w:t>
            </w:r>
            <w:r w:rsidRPr="003F7190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PPARG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, </w:t>
            </w:r>
            <w:r w:rsidRPr="003F7190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PPARGC1A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, </w:t>
            </w:r>
            <w:r w:rsidRPr="003F7190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GNAQ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, </w:t>
            </w:r>
            <w:r w:rsidRPr="003F7190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PLCB1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, </w:t>
            </w:r>
            <w:r w:rsidRPr="003F7190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MAPK1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, </w:t>
            </w:r>
            <w:r w:rsidRPr="003F7190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NRF1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, </w:t>
            </w:r>
            <w:r w:rsidRPr="003F7190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PLCB2</w:t>
            </w:r>
          </w:p>
        </w:tc>
      </w:tr>
      <w:tr w:rsidR="006B5F92" w:rsidRPr="003F7190" w:rsidTr="006355E6">
        <w:trPr>
          <w:trHeight w:val="119"/>
        </w:trPr>
        <w:tc>
          <w:tcPr>
            <w:tcW w:w="807" w:type="dxa"/>
            <w:noWrap/>
            <w:vAlign w:val="bottom"/>
          </w:tcPr>
          <w:p w:rsidR="006B5F92" w:rsidRPr="003F7190" w:rsidRDefault="006B5F92" w:rsidP="006355E6">
            <w:pPr>
              <w:adjustRightInd w:val="0"/>
              <w:contextualSpacing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F719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4</w:t>
            </w:r>
          </w:p>
        </w:tc>
        <w:tc>
          <w:tcPr>
            <w:tcW w:w="7536" w:type="dxa"/>
            <w:noWrap/>
            <w:vAlign w:val="center"/>
          </w:tcPr>
          <w:p w:rsidR="006B5F92" w:rsidRPr="003F7190" w:rsidRDefault="006B5F92" w:rsidP="006355E6">
            <w:pPr>
              <w:adjustRightInd w:val="0"/>
              <w:contextualSpacing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3F7190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CASP3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, </w:t>
            </w:r>
            <w:r w:rsidRPr="003F7190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TGM2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, </w:t>
            </w:r>
            <w:r w:rsidRPr="003F7190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HAP1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, </w:t>
            </w:r>
            <w:r w:rsidRPr="003F7190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HTT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, </w:t>
            </w:r>
            <w:r w:rsidRPr="003F7190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TBP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, </w:t>
            </w:r>
            <w:r w:rsidRPr="003F7190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DCTN1</w:t>
            </w:r>
          </w:p>
        </w:tc>
      </w:tr>
      <w:tr w:rsidR="006B5F92" w:rsidRPr="003F7190" w:rsidTr="006355E6">
        <w:trPr>
          <w:trHeight w:val="248"/>
        </w:trPr>
        <w:tc>
          <w:tcPr>
            <w:tcW w:w="807" w:type="dxa"/>
            <w:noWrap/>
          </w:tcPr>
          <w:p w:rsidR="006B5F92" w:rsidRPr="003F7190" w:rsidRDefault="006B5F92" w:rsidP="006355E6">
            <w:pPr>
              <w:widowControl/>
              <w:adjustRightInd w:val="0"/>
              <w:contextualSpacing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F719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5</w:t>
            </w:r>
          </w:p>
        </w:tc>
        <w:tc>
          <w:tcPr>
            <w:tcW w:w="7536" w:type="dxa"/>
            <w:noWrap/>
          </w:tcPr>
          <w:p w:rsidR="006B5F92" w:rsidRPr="003F7190" w:rsidRDefault="006B5F92" w:rsidP="006355E6">
            <w:pPr>
              <w:adjustRightInd w:val="0"/>
              <w:contextualSpacing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3F7190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CASP8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, </w:t>
            </w:r>
            <w:r w:rsidRPr="003F7190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HIP1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, </w:t>
            </w:r>
            <w:r w:rsidRPr="003F7190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BAX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, </w:t>
            </w:r>
            <w:r w:rsidRPr="003F7190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FAS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, </w:t>
            </w:r>
            <w:r w:rsidRPr="003F7190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BID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, </w:t>
            </w:r>
            <w:r w:rsidRPr="003F7190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APAF1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, </w:t>
            </w:r>
            <w:r w:rsidRPr="003F7190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CASP9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, </w:t>
            </w:r>
            <w:r w:rsidRPr="003F7190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CLTA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, </w:t>
            </w:r>
            <w:r w:rsidRPr="003F7190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SLC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5"/>
                <w:attr w:name="UnitName" w:val="a"/>
              </w:smartTagPr>
              <w:r w:rsidRPr="003F7190">
                <w:rPr>
                  <w:rFonts w:ascii="Times New Roman" w:hAnsi="Times New Roman"/>
                  <w:i/>
                  <w:color w:val="000000"/>
                  <w:sz w:val="18"/>
                  <w:szCs w:val="18"/>
                </w:rPr>
                <w:t>25A</w:t>
              </w:r>
            </w:smartTag>
            <w:r w:rsidRPr="003F7190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4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, </w:t>
            </w:r>
            <w:r w:rsidRPr="003F7190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CLTC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, </w:t>
            </w:r>
            <w:r w:rsidRPr="003F7190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IFT57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, </w:t>
            </w:r>
            <w:r w:rsidRPr="003F7190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FADD</w:t>
            </w:r>
          </w:p>
        </w:tc>
      </w:tr>
      <w:tr w:rsidR="006B5F92" w:rsidRPr="003F7190" w:rsidTr="006355E6">
        <w:trPr>
          <w:trHeight w:val="248"/>
        </w:trPr>
        <w:tc>
          <w:tcPr>
            <w:tcW w:w="807" w:type="dxa"/>
            <w:noWrap/>
          </w:tcPr>
          <w:p w:rsidR="006B5F92" w:rsidRPr="003F7190" w:rsidRDefault="006B5F92" w:rsidP="006355E6">
            <w:pPr>
              <w:widowControl/>
              <w:adjustRightInd w:val="0"/>
              <w:contextualSpacing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F719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6</w:t>
            </w:r>
          </w:p>
        </w:tc>
        <w:tc>
          <w:tcPr>
            <w:tcW w:w="7536" w:type="dxa"/>
            <w:noWrap/>
          </w:tcPr>
          <w:p w:rsidR="006B5F92" w:rsidRPr="003F7190" w:rsidRDefault="006B5F92" w:rsidP="006355E6">
            <w:pPr>
              <w:adjustRightInd w:val="0"/>
              <w:contextualSpacing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3F7190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CAPN2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, </w:t>
            </w:r>
            <w:r w:rsidRPr="003F7190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GSK3B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, </w:t>
            </w:r>
            <w:r w:rsidRPr="003F7190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CAPN1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, </w:t>
            </w:r>
            <w:r w:rsidRPr="003F7190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MAPT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, </w:t>
            </w:r>
            <w:r w:rsidRPr="003F7190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ACTC1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, </w:t>
            </w:r>
            <w:r w:rsidRPr="003F7190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GRIN2B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, </w:t>
            </w:r>
            <w:r w:rsidRPr="003F7190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PIK3CA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, </w:t>
            </w:r>
            <w:r w:rsidRPr="003F7190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GRIN2A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, </w:t>
            </w:r>
            <w:r w:rsidRPr="003F7190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CDK5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, </w:t>
            </w:r>
            <w:r w:rsidRPr="003F7190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CDK5R1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, </w:t>
            </w:r>
            <w:r w:rsidRPr="003F7190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DLG4</w:t>
            </w:r>
          </w:p>
        </w:tc>
      </w:tr>
      <w:tr w:rsidR="006B5F92" w:rsidRPr="003F7190" w:rsidTr="006355E6">
        <w:trPr>
          <w:trHeight w:val="119"/>
        </w:trPr>
        <w:tc>
          <w:tcPr>
            <w:tcW w:w="807" w:type="dxa"/>
            <w:noWrap/>
            <w:vAlign w:val="bottom"/>
          </w:tcPr>
          <w:p w:rsidR="006B5F92" w:rsidRPr="003F7190" w:rsidRDefault="006B5F92" w:rsidP="006355E6">
            <w:pPr>
              <w:widowControl/>
              <w:adjustRightInd w:val="0"/>
              <w:contextualSpacing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F719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7</w:t>
            </w:r>
          </w:p>
        </w:tc>
        <w:tc>
          <w:tcPr>
            <w:tcW w:w="7536" w:type="dxa"/>
            <w:noWrap/>
            <w:vAlign w:val="center"/>
          </w:tcPr>
          <w:p w:rsidR="006B5F92" w:rsidRPr="003F7190" w:rsidRDefault="006B5F92" w:rsidP="006355E6">
            <w:pPr>
              <w:adjustRightInd w:val="0"/>
              <w:contextualSpacing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3F7190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PPP3CA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, </w:t>
            </w:r>
            <w:r w:rsidRPr="003F7190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ERN1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, </w:t>
            </w:r>
            <w:r w:rsidRPr="003F7190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TNFRSF1A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, </w:t>
            </w:r>
            <w:r w:rsidRPr="003F7190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MAP3K5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, </w:t>
            </w:r>
            <w:r w:rsidRPr="003F7190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BAD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, </w:t>
            </w:r>
            <w:r w:rsidRPr="003F7190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TRAF2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, </w:t>
            </w:r>
            <w:r w:rsidRPr="003F7190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PPP3R1</w:t>
            </w:r>
          </w:p>
        </w:tc>
      </w:tr>
      <w:tr w:rsidR="006B5F92" w:rsidRPr="003F7190" w:rsidTr="006355E6">
        <w:trPr>
          <w:trHeight w:val="119"/>
        </w:trPr>
        <w:tc>
          <w:tcPr>
            <w:tcW w:w="807" w:type="dxa"/>
            <w:noWrap/>
            <w:vAlign w:val="bottom"/>
          </w:tcPr>
          <w:p w:rsidR="006B5F92" w:rsidRPr="003F7190" w:rsidRDefault="006B5F92" w:rsidP="006355E6">
            <w:pPr>
              <w:widowControl/>
              <w:adjustRightInd w:val="0"/>
              <w:contextualSpacing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F719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8</w:t>
            </w:r>
          </w:p>
        </w:tc>
        <w:tc>
          <w:tcPr>
            <w:tcW w:w="7536" w:type="dxa"/>
            <w:noWrap/>
          </w:tcPr>
          <w:p w:rsidR="006B5F92" w:rsidRPr="003F7190" w:rsidRDefault="006B5F92" w:rsidP="006355E6">
            <w:pPr>
              <w:adjustRightInd w:val="0"/>
              <w:contextualSpacing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3F7190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PIK3R1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, </w:t>
            </w:r>
            <w:r w:rsidRPr="003F7190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CASP7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, </w:t>
            </w:r>
            <w:r w:rsidRPr="003F7190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PIK3CB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, </w:t>
            </w:r>
            <w:r w:rsidRPr="003F7190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AKT1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, </w:t>
            </w:r>
            <w:r w:rsidRPr="003F7190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PIK3CD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, </w:t>
            </w:r>
            <w:r w:rsidRPr="003F7190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RAC1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, </w:t>
            </w:r>
            <w:r w:rsidRPr="003F7190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IRS1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, </w:t>
            </w:r>
            <w:r w:rsidRPr="003F7190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CDC42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, </w:t>
            </w:r>
            <w:r w:rsidRPr="003F7190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MME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, </w:t>
            </w:r>
            <w:r w:rsidRPr="003F7190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FASLG</w:t>
            </w:r>
          </w:p>
        </w:tc>
      </w:tr>
      <w:tr w:rsidR="006355E6" w:rsidRPr="003F7190" w:rsidTr="006355E6">
        <w:trPr>
          <w:trHeight w:val="119"/>
        </w:trPr>
        <w:tc>
          <w:tcPr>
            <w:tcW w:w="807" w:type="dxa"/>
            <w:noWrap/>
            <w:vAlign w:val="bottom"/>
          </w:tcPr>
          <w:p w:rsidR="006355E6" w:rsidRPr="003F7190" w:rsidRDefault="006355E6" w:rsidP="006355E6">
            <w:pPr>
              <w:widowControl/>
              <w:adjustRightInd w:val="0"/>
              <w:contextualSpacing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F719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9</w:t>
            </w:r>
          </w:p>
        </w:tc>
        <w:tc>
          <w:tcPr>
            <w:tcW w:w="7536" w:type="dxa"/>
            <w:vMerge w:val="restart"/>
            <w:noWrap/>
            <w:vAlign w:val="center"/>
          </w:tcPr>
          <w:p w:rsidR="006355E6" w:rsidRPr="003F7190" w:rsidRDefault="006355E6" w:rsidP="006355E6">
            <w:pPr>
              <w:adjustRightInd w:val="0"/>
              <w:contextualSpacing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3F7190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RELA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, </w:t>
            </w:r>
            <w:r w:rsidRPr="003F7190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TP53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, </w:t>
            </w:r>
            <w:r w:rsidRPr="003F7190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MAPK10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, </w:t>
            </w:r>
            <w:r w:rsidRPr="003F7190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SIN3A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, </w:t>
            </w:r>
            <w:r w:rsidRPr="003F7190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JUN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, </w:t>
            </w:r>
            <w:r w:rsidRPr="003F7190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MAPK9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, </w:t>
            </w:r>
            <w:r w:rsidRPr="003F7190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CREBBP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, </w:t>
            </w:r>
            <w:r w:rsidRPr="003F7190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CREB5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, </w:t>
            </w:r>
            <w:r w:rsidRPr="003F7190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EP300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, </w:t>
            </w:r>
            <w:r w:rsidRPr="003F7190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BCL</w:t>
            </w:r>
            <w:smartTag w:uri="urn:schemas-microsoft-com:office:smarttags" w:element="chmetcnv">
              <w:smartTagPr>
                <w:attr w:name="UnitName" w:val="l"/>
                <w:attr w:name="SourceValue" w:val="2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3F7190">
                <w:rPr>
                  <w:rFonts w:ascii="Times New Roman" w:hAnsi="Times New Roman"/>
                  <w:i/>
                  <w:color w:val="000000"/>
                  <w:sz w:val="18"/>
                  <w:szCs w:val="18"/>
                </w:rPr>
                <w:t>2L</w:t>
              </w:r>
            </w:smartTag>
            <w:r w:rsidRPr="003F7190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11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, </w:t>
            </w:r>
            <w:r w:rsidRPr="003F7190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HDAC2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, </w:t>
            </w:r>
            <w:r w:rsidRPr="003F7190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SP1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, </w:t>
            </w:r>
            <w:r w:rsidRPr="003F7190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RCOR1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, </w:t>
            </w:r>
            <w:r w:rsidRPr="003F7190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VDAC1</w:t>
            </w:r>
          </w:p>
        </w:tc>
      </w:tr>
      <w:tr w:rsidR="006355E6" w:rsidRPr="003F7190" w:rsidTr="006355E6">
        <w:trPr>
          <w:trHeight w:val="119"/>
        </w:trPr>
        <w:tc>
          <w:tcPr>
            <w:tcW w:w="807" w:type="dxa"/>
            <w:noWrap/>
            <w:vAlign w:val="bottom"/>
          </w:tcPr>
          <w:p w:rsidR="006355E6" w:rsidRPr="003F7190" w:rsidRDefault="006355E6" w:rsidP="006355E6">
            <w:pPr>
              <w:widowControl/>
              <w:adjustRightInd w:val="0"/>
              <w:contextualSpacing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536" w:type="dxa"/>
            <w:vMerge/>
            <w:noWrap/>
            <w:vAlign w:val="center"/>
          </w:tcPr>
          <w:p w:rsidR="006355E6" w:rsidRPr="003F7190" w:rsidRDefault="006355E6" w:rsidP="006355E6">
            <w:pPr>
              <w:adjustRightInd w:val="0"/>
              <w:contextualSpacing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</w:p>
        </w:tc>
      </w:tr>
      <w:tr w:rsidR="006355E6" w:rsidRPr="003F7190" w:rsidTr="006355E6">
        <w:trPr>
          <w:trHeight w:val="119"/>
        </w:trPr>
        <w:tc>
          <w:tcPr>
            <w:tcW w:w="807" w:type="dxa"/>
            <w:tcBorders>
              <w:bottom w:val="single" w:sz="12" w:space="0" w:color="auto"/>
            </w:tcBorders>
            <w:noWrap/>
            <w:vAlign w:val="bottom"/>
          </w:tcPr>
          <w:p w:rsidR="006355E6" w:rsidRPr="003F7190" w:rsidRDefault="006355E6" w:rsidP="006355E6">
            <w:pPr>
              <w:widowControl/>
              <w:adjustRightInd w:val="0"/>
              <w:contextualSpacing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bookmarkStart w:id="1" w:name="_Hlk386834311"/>
            <w:r w:rsidRPr="003F719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10</w:t>
            </w:r>
          </w:p>
        </w:tc>
        <w:tc>
          <w:tcPr>
            <w:tcW w:w="7536" w:type="dxa"/>
            <w:tcBorders>
              <w:bottom w:val="single" w:sz="12" w:space="0" w:color="auto"/>
            </w:tcBorders>
            <w:noWrap/>
            <w:vAlign w:val="center"/>
          </w:tcPr>
          <w:p w:rsidR="006355E6" w:rsidRPr="003F7190" w:rsidRDefault="006355E6" w:rsidP="006355E6">
            <w:pPr>
              <w:adjustRightInd w:val="0"/>
              <w:contextualSpacing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3F7190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POLR2A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, </w:t>
            </w:r>
            <w:r w:rsidRPr="003F7190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ITCH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, </w:t>
            </w:r>
            <w:r w:rsidRPr="003F7190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POLR2C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, </w:t>
            </w:r>
            <w:r w:rsidRPr="003F7190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POLR</w:t>
            </w:r>
            <w:smartTag w:uri="urn:schemas-microsoft-com:office:smarttags" w:element="chmetcnv">
              <w:smartTagPr>
                <w:attr w:name="UnitName" w:val="F"/>
                <w:attr w:name="SourceValue" w:val="2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3F7190">
                <w:rPr>
                  <w:rFonts w:ascii="Times New Roman" w:hAnsi="Times New Roman"/>
                  <w:i/>
                  <w:color w:val="000000"/>
                  <w:sz w:val="18"/>
                  <w:szCs w:val="18"/>
                </w:rPr>
                <w:t>2F</w:t>
              </w:r>
            </w:smartTag>
          </w:p>
        </w:tc>
      </w:tr>
      <w:bookmarkEnd w:id="1"/>
    </w:tbl>
    <w:p w:rsidR="005011E1" w:rsidRPr="00516B4B" w:rsidRDefault="005011E1" w:rsidP="005111FC">
      <w:pPr>
        <w:adjustRightInd w:val="0"/>
        <w:snapToGrid w:val="0"/>
        <w:spacing w:afterLines="50" w:after="156"/>
        <w:rPr>
          <w:rFonts w:ascii="Times New Roman" w:hAnsi="Times New Roman"/>
          <w:color w:val="000000"/>
          <w:kern w:val="0"/>
          <w:sz w:val="18"/>
          <w:szCs w:val="18"/>
        </w:rPr>
      </w:pPr>
    </w:p>
    <w:p w:rsidR="005011E1" w:rsidRDefault="005011E1" w:rsidP="005011E1">
      <w:pPr>
        <w:adjustRightInd w:val="0"/>
        <w:snapToGrid w:val="0"/>
      </w:pPr>
    </w:p>
    <w:p w:rsidR="005011E1" w:rsidRPr="00222379" w:rsidRDefault="000C50B3" w:rsidP="005011E1">
      <w:pPr>
        <w:adjustRightInd w:val="0"/>
        <w:snapToGrid w:val="0"/>
      </w:pPr>
      <w:r>
        <w:fldChar w:fldCharType="begin"/>
      </w:r>
      <w:r w:rsidR="005011E1">
        <w:instrText xml:space="preserve"> ADDIN </w:instrText>
      </w:r>
      <w:r>
        <w:fldChar w:fldCharType="end"/>
      </w:r>
    </w:p>
    <w:p w:rsidR="00323BE6" w:rsidRDefault="00323BE6">
      <w:bookmarkStart w:id="2" w:name="_GoBack"/>
      <w:bookmarkEnd w:id="2"/>
    </w:p>
    <w:sectPr w:rsidR="00323BE6" w:rsidSect="00081AA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73A42" w:rsidRDefault="00673A42" w:rsidP="006C4E8B">
      <w:r>
        <w:separator/>
      </w:r>
    </w:p>
  </w:endnote>
  <w:endnote w:type="continuationSeparator" w:id="0">
    <w:p w:rsidR="00673A42" w:rsidRDefault="00673A42" w:rsidP="006C4E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73A42" w:rsidRDefault="00673A42" w:rsidP="006C4E8B">
      <w:r>
        <w:separator/>
      </w:r>
    </w:p>
  </w:footnote>
  <w:footnote w:type="continuationSeparator" w:id="0">
    <w:p w:rsidR="00673A42" w:rsidRDefault="00673A42" w:rsidP="006C4E8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0D0E01"/>
    <w:rsid w:val="00001536"/>
    <w:rsid w:val="00002982"/>
    <w:rsid w:val="00004597"/>
    <w:rsid w:val="00010F83"/>
    <w:rsid w:val="000173CD"/>
    <w:rsid w:val="0002032C"/>
    <w:rsid w:val="00023E59"/>
    <w:rsid w:val="00026C78"/>
    <w:rsid w:val="0003153D"/>
    <w:rsid w:val="00032167"/>
    <w:rsid w:val="00034366"/>
    <w:rsid w:val="00035039"/>
    <w:rsid w:val="000370EB"/>
    <w:rsid w:val="00037287"/>
    <w:rsid w:val="00037BE5"/>
    <w:rsid w:val="00045536"/>
    <w:rsid w:val="0004732C"/>
    <w:rsid w:val="00050029"/>
    <w:rsid w:val="00051F5C"/>
    <w:rsid w:val="00056752"/>
    <w:rsid w:val="000668A3"/>
    <w:rsid w:val="00074912"/>
    <w:rsid w:val="00076D7A"/>
    <w:rsid w:val="00077C60"/>
    <w:rsid w:val="0008056B"/>
    <w:rsid w:val="000829B1"/>
    <w:rsid w:val="00083194"/>
    <w:rsid w:val="000832E3"/>
    <w:rsid w:val="00083AC7"/>
    <w:rsid w:val="00086FC2"/>
    <w:rsid w:val="00087A7C"/>
    <w:rsid w:val="00090840"/>
    <w:rsid w:val="000912E5"/>
    <w:rsid w:val="00092402"/>
    <w:rsid w:val="0009493D"/>
    <w:rsid w:val="0009568F"/>
    <w:rsid w:val="00096AAC"/>
    <w:rsid w:val="000A0FF6"/>
    <w:rsid w:val="000A13AA"/>
    <w:rsid w:val="000A3940"/>
    <w:rsid w:val="000B1C5D"/>
    <w:rsid w:val="000B5BAD"/>
    <w:rsid w:val="000B65DF"/>
    <w:rsid w:val="000B6682"/>
    <w:rsid w:val="000C146A"/>
    <w:rsid w:val="000C1B29"/>
    <w:rsid w:val="000C2785"/>
    <w:rsid w:val="000C3BD7"/>
    <w:rsid w:val="000C50B3"/>
    <w:rsid w:val="000C576A"/>
    <w:rsid w:val="000C654E"/>
    <w:rsid w:val="000C6B67"/>
    <w:rsid w:val="000C6F63"/>
    <w:rsid w:val="000D0E01"/>
    <w:rsid w:val="000D18F4"/>
    <w:rsid w:val="000D4FB7"/>
    <w:rsid w:val="000D6529"/>
    <w:rsid w:val="000D667D"/>
    <w:rsid w:val="000D7E39"/>
    <w:rsid w:val="000E047B"/>
    <w:rsid w:val="000E1641"/>
    <w:rsid w:val="000E2D40"/>
    <w:rsid w:val="000E7E99"/>
    <w:rsid w:val="000F252F"/>
    <w:rsid w:val="000F3170"/>
    <w:rsid w:val="000F7D7A"/>
    <w:rsid w:val="00102453"/>
    <w:rsid w:val="00104AB3"/>
    <w:rsid w:val="0011005E"/>
    <w:rsid w:val="0011278C"/>
    <w:rsid w:val="00121593"/>
    <w:rsid w:val="00123224"/>
    <w:rsid w:val="00123341"/>
    <w:rsid w:val="00123E62"/>
    <w:rsid w:val="00123F47"/>
    <w:rsid w:val="001240E4"/>
    <w:rsid w:val="00124361"/>
    <w:rsid w:val="00126BB5"/>
    <w:rsid w:val="00131EE3"/>
    <w:rsid w:val="00133BE6"/>
    <w:rsid w:val="00134E48"/>
    <w:rsid w:val="00135046"/>
    <w:rsid w:val="001355CD"/>
    <w:rsid w:val="001379B2"/>
    <w:rsid w:val="00141606"/>
    <w:rsid w:val="001433E0"/>
    <w:rsid w:val="00144219"/>
    <w:rsid w:val="00145CB6"/>
    <w:rsid w:val="001478D2"/>
    <w:rsid w:val="0015003A"/>
    <w:rsid w:val="00154499"/>
    <w:rsid w:val="00157495"/>
    <w:rsid w:val="00157F13"/>
    <w:rsid w:val="00166D1F"/>
    <w:rsid w:val="00167297"/>
    <w:rsid w:val="00167A98"/>
    <w:rsid w:val="00170506"/>
    <w:rsid w:val="00173984"/>
    <w:rsid w:val="0018072B"/>
    <w:rsid w:val="00184DE7"/>
    <w:rsid w:val="0018609A"/>
    <w:rsid w:val="00186130"/>
    <w:rsid w:val="00190151"/>
    <w:rsid w:val="0019155C"/>
    <w:rsid w:val="00192437"/>
    <w:rsid w:val="001944AB"/>
    <w:rsid w:val="001974BE"/>
    <w:rsid w:val="001A1B36"/>
    <w:rsid w:val="001A2117"/>
    <w:rsid w:val="001A68C8"/>
    <w:rsid w:val="001A6EEB"/>
    <w:rsid w:val="001B2516"/>
    <w:rsid w:val="001B5FAB"/>
    <w:rsid w:val="001C01AC"/>
    <w:rsid w:val="001C1FA6"/>
    <w:rsid w:val="001C3B01"/>
    <w:rsid w:val="001D3F34"/>
    <w:rsid w:val="001D5E9A"/>
    <w:rsid w:val="001E0D5F"/>
    <w:rsid w:val="001E2805"/>
    <w:rsid w:val="001E29AD"/>
    <w:rsid w:val="001E29BE"/>
    <w:rsid w:val="001E2CCA"/>
    <w:rsid w:val="001E73CA"/>
    <w:rsid w:val="001E7AF4"/>
    <w:rsid w:val="001F378A"/>
    <w:rsid w:val="001F4AF9"/>
    <w:rsid w:val="001F4FA0"/>
    <w:rsid w:val="001F763E"/>
    <w:rsid w:val="0020554D"/>
    <w:rsid w:val="002072B7"/>
    <w:rsid w:val="00210742"/>
    <w:rsid w:val="002121DE"/>
    <w:rsid w:val="0021230F"/>
    <w:rsid w:val="002126FF"/>
    <w:rsid w:val="00214966"/>
    <w:rsid w:val="002159B1"/>
    <w:rsid w:val="00221CFC"/>
    <w:rsid w:val="00222DFA"/>
    <w:rsid w:val="00223F2B"/>
    <w:rsid w:val="00225FA8"/>
    <w:rsid w:val="002345BC"/>
    <w:rsid w:val="00236E82"/>
    <w:rsid w:val="002374F9"/>
    <w:rsid w:val="00237840"/>
    <w:rsid w:val="00241476"/>
    <w:rsid w:val="00241905"/>
    <w:rsid w:val="00242273"/>
    <w:rsid w:val="00242309"/>
    <w:rsid w:val="0024447D"/>
    <w:rsid w:val="00244D78"/>
    <w:rsid w:val="0024567B"/>
    <w:rsid w:val="002468E1"/>
    <w:rsid w:val="00251554"/>
    <w:rsid w:val="00251749"/>
    <w:rsid w:val="00254923"/>
    <w:rsid w:val="00255D6C"/>
    <w:rsid w:val="002573EB"/>
    <w:rsid w:val="002579D2"/>
    <w:rsid w:val="00261EA0"/>
    <w:rsid w:val="002631D7"/>
    <w:rsid w:val="002652B3"/>
    <w:rsid w:val="002713C0"/>
    <w:rsid w:val="00271968"/>
    <w:rsid w:val="0027559D"/>
    <w:rsid w:val="00277A6F"/>
    <w:rsid w:val="00280066"/>
    <w:rsid w:val="00281191"/>
    <w:rsid w:val="00282010"/>
    <w:rsid w:val="00282994"/>
    <w:rsid w:val="00287EEA"/>
    <w:rsid w:val="00290E5A"/>
    <w:rsid w:val="00295BBB"/>
    <w:rsid w:val="002972C3"/>
    <w:rsid w:val="002A7B84"/>
    <w:rsid w:val="002B129D"/>
    <w:rsid w:val="002B4B5B"/>
    <w:rsid w:val="002B6FE9"/>
    <w:rsid w:val="002C0101"/>
    <w:rsid w:val="002C0F43"/>
    <w:rsid w:val="002C2904"/>
    <w:rsid w:val="002C3E31"/>
    <w:rsid w:val="002C6713"/>
    <w:rsid w:val="002D060E"/>
    <w:rsid w:val="002D119D"/>
    <w:rsid w:val="002E028E"/>
    <w:rsid w:val="002E231B"/>
    <w:rsid w:val="002F2057"/>
    <w:rsid w:val="002F2B1B"/>
    <w:rsid w:val="002F4400"/>
    <w:rsid w:val="002F528D"/>
    <w:rsid w:val="002F7CAF"/>
    <w:rsid w:val="003020A5"/>
    <w:rsid w:val="00302E32"/>
    <w:rsid w:val="00303EDB"/>
    <w:rsid w:val="00304832"/>
    <w:rsid w:val="00305C4B"/>
    <w:rsid w:val="00306C29"/>
    <w:rsid w:val="003142A1"/>
    <w:rsid w:val="00322402"/>
    <w:rsid w:val="00322C35"/>
    <w:rsid w:val="00323284"/>
    <w:rsid w:val="00323BE6"/>
    <w:rsid w:val="00331A3B"/>
    <w:rsid w:val="00332442"/>
    <w:rsid w:val="00333FA7"/>
    <w:rsid w:val="003362F1"/>
    <w:rsid w:val="00336ECE"/>
    <w:rsid w:val="00340056"/>
    <w:rsid w:val="00343C14"/>
    <w:rsid w:val="00346222"/>
    <w:rsid w:val="00350453"/>
    <w:rsid w:val="00352D00"/>
    <w:rsid w:val="0035323F"/>
    <w:rsid w:val="0036181E"/>
    <w:rsid w:val="00362E28"/>
    <w:rsid w:val="003635CD"/>
    <w:rsid w:val="003707BA"/>
    <w:rsid w:val="003709DE"/>
    <w:rsid w:val="003747BF"/>
    <w:rsid w:val="00375ABE"/>
    <w:rsid w:val="00376B08"/>
    <w:rsid w:val="0038179D"/>
    <w:rsid w:val="00385AFE"/>
    <w:rsid w:val="003872E6"/>
    <w:rsid w:val="0039190F"/>
    <w:rsid w:val="00394D5A"/>
    <w:rsid w:val="00395F88"/>
    <w:rsid w:val="003A1CF1"/>
    <w:rsid w:val="003A379D"/>
    <w:rsid w:val="003A6871"/>
    <w:rsid w:val="003B1433"/>
    <w:rsid w:val="003B1B35"/>
    <w:rsid w:val="003B2BD3"/>
    <w:rsid w:val="003B4466"/>
    <w:rsid w:val="003B5926"/>
    <w:rsid w:val="003C1D9F"/>
    <w:rsid w:val="003C29EB"/>
    <w:rsid w:val="003C4D0F"/>
    <w:rsid w:val="003C5A4B"/>
    <w:rsid w:val="003C5E51"/>
    <w:rsid w:val="003C63A8"/>
    <w:rsid w:val="003D4AC8"/>
    <w:rsid w:val="003D61B6"/>
    <w:rsid w:val="003E1917"/>
    <w:rsid w:val="003E384D"/>
    <w:rsid w:val="003F2FCD"/>
    <w:rsid w:val="003F7415"/>
    <w:rsid w:val="003F7AB1"/>
    <w:rsid w:val="003F7E6B"/>
    <w:rsid w:val="00400E23"/>
    <w:rsid w:val="00406E52"/>
    <w:rsid w:val="00410C3C"/>
    <w:rsid w:val="00410E97"/>
    <w:rsid w:val="00412337"/>
    <w:rsid w:val="00412DBF"/>
    <w:rsid w:val="004131EA"/>
    <w:rsid w:val="00413E3F"/>
    <w:rsid w:val="00421217"/>
    <w:rsid w:val="00424C59"/>
    <w:rsid w:val="00425891"/>
    <w:rsid w:val="0042664C"/>
    <w:rsid w:val="00431AE8"/>
    <w:rsid w:val="00432E6F"/>
    <w:rsid w:val="0043383F"/>
    <w:rsid w:val="004340BC"/>
    <w:rsid w:val="00434BA4"/>
    <w:rsid w:val="004424CB"/>
    <w:rsid w:val="00445102"/>
    <w:rsid w:val="0044516D"/>
    <w:rsid w:val="004470A9"/>
    <w:rsid w:val="004476C8"/>
    <w:rsid w:val="00447E34"/>
    <w:rsid w:val="004504AB"/>
    <w:rsid w:val="00452BB4"/>
    <w:rsid w:val="00453EF7"/>
    <w:rsid w:val="004551C2"/>
    <w:rsid w:val="00455EEE"/>
    <w:rsid w:val="00471F15"/>
    <w:rsid w:val="00472E39"/>
    <w:rsid w:val="004758CE"/>
    <w:rsid w:val="00481258"/>
    <w:rsid w:val="00481410"/>
    <w:rsid w:val="00482457"/>
    <w:rsid w:val="00484512"/>
    <w:rsid w:val="0048462C"/>
    <w:rsid w:val="004849B2"/>
    <w:rsid w:val="0048682A"/>
    <w:rsid w:val="00486EF5"/>
    <w:rsid w:val="00491242"/>
    <w:rsid w:val="00492EF5"/>
    <w:rsid w:val="004944AF"/>
    <w:rsid w:val="0049544E"/>
    <w:rsid w:val="00497679"/>
    <w:rsid w:val="004A16C4"/>
    <w:rsid w:val="004A18E2"/>
    <w:rsid w:val="004A252D"/>
    <w:rsid w:val="004A2884"/>
    <w:rsid w:val="004B0923"/>
    <w:rsid w:val="004B1325"/>
    <w:rsid w:val="004B3BAB"/>
    <w:rsid w:val="004B56ED"/>
    <w:rsid w:val="004B5FF1"/>
    <w:rsid w:val="004B7493"/>
    <w:rsid w:val="004B7670"/>
    <w:rsid w:val="004C0C95"/>
    <w:rsid w:val="004C1FEA"/>
    <w:rsid w:val="004C2672"/>
    <w:rsid w:val="004C4F87"/>
    <w:rsid w:val="004C5FAD"/>
    <w:rsid w:val="004D19A1"/>
    <w:rsid w:val="004D2C6E"/>
    <w:rsid w:val="004D2CDB"/>
    <w:rsid w:val="004D4B58"/>
    <w:rsid w:val="004D5549"/>
    <w:rsid w:val="004E30DE"/>
    <w:rsid w:val="004E3AF6"/>
    <w:rsid w:val="004F0CE7"/>
    <w:rsid w:val="004F7407"/>
    <w:rsid w:val="004F7BA8"/>
    <w:rsid w:val="0050107F"/>
    <w:rsid w:val="00501157"/>
    <w:rsid w:val="005011E1"/>
    <w:rsid w:val="005014FC"/>
    <w:rsid w:val="0050158D"/>
    <w:rsid w:val="005032FA"/>
    <w:rsid w:val="00504CBB"/>
    <w:rsid w:val="00506A5C"/>
    <w:rsid w:val="005100F6"/>
    <w:rsid w:val="005111FC"/>
    <w:rsid w:val="00511B8D"/>
    <w:rsid w:val="005140EF"/>
    <w:rsid w:val="00514655"/>
    <w:rsid w:val="005159F1"/>
    <w:rsid w:val="005177F4"/>
    <w:rsid w:val="005221A5"/>
    <w:rsid w:val="00530C8B"/>
    <w:rsid w:val="00532E64"/>
    <w:rsid w:val="00536070"/>
    <w:rsid w:val="005361AE"/>
    <w:rsid w:val="00537E4D"/>
    <w:rsid w:val="005439B3"/>
    <w:rsid w:val="00543B5E"/>
    <w:rsid w:val="00543D52"/>
    <w:rsid w:val="00545B69"/>
    <w:rsid w:val="00546EBF"/>
    <w:rsid w:val="00550043"/>
    <w:rsid w:val="005505BF"/>
    <w:rsid w:val="005516B8"/>
    <w:rsid w:val="005527D3"/>
    <w:rsid w:val="005530CD"/>
    <w:rsid w:val="005545CD"/>
    <w:rsid w:val="00556D50"/>
    <w:rsid w:val="0055719A"/>
    <w:rsid w:val="00564551"/>
    <w:rsid w:val="00566B63"/>
    <w:rsid w:val="00570B87"/>
    <w:rsid w:val="00573D07"/>
    <w:rsid w:val="00574725"/>
    <w:rsid w:val="005767A1"/>
    <w:rsid w:val="00577985"/>
    <w:rsid w:val="00580BD3"/>
    <w:rsid w:val="00587BE6"/>
    <w:rsid w:val="005913C5"/>
    <w:rsid w:val="00596F93"/>
    <w:rsid w:val="005A0A73"/>
    <w:rsid w:val="005A357D"/>
    <w:rsid w:val="005A5303"/>
    <w:rsid w:val="005A708E"/>
    <w:rsid w:val="005B2073"/>
    <w:rsid w:val="005B2081"/>
    <w:rsid w:val="005C2730"/>
    <w:rsid w:val="005C412B"/>
    <w:rsid w:val="005C584B"/>
    <w:rsid w:val="005C5942"/>
    <w:rsid w:val="005D0418"/>
    <w:rsid w:val="005D20CC"/>
    <w:rsid w:val="005D24EC"/>
    <w:rsid w:val="005D3532"/>
    <w:rsid w:val="005D3980"/>
    <w:rsid w:val="005D5B9E"/>
    <w:rsid w:val="005D5D07"/>
    <w:rsid w:val="005D6E42"/>
    <w:rsid w:val="005D7D88"/>
    <w:rsid w:val="005E0663"/>
    <w:rsid w:val="005E0F53"/>
    <w:rsid w:val="005E3201"/>
    <w:rsid w:val="005F07B3"/>
    <w:rsid w:val="005F185A"/>
    <w:rsid w:val="005F201E"/>
    <w:rsid w:val="005F22A1"/>
    <w:rsid w:val="005F3DD3"/>
    <w:rsid w:val="005F44AC"/>
    <w:rsid w:val="005F5EF3"/>
    <w:rsid w:val="005F65EA"/>
    <w:rsid w:val="005F6A90"/>
    <w:rsid w:val="006002FE"/>
    <w:rsid w:val="00601253"/>
    <w:rsid w:val="006018ED"/>
    <w:rsid w:val="006023C0"/>
    <w:rsid w:val="00603AC8"/>
    <w:rsid w:val="00604AAF"/>
    <w:rsid w:val="00607DA6"/>
    <w:rsid w:val="0061406D"/>
    <w:rsid w:val="00615C49"/>
    <w:rsid w:val="006259D8"/>
    <w:rsid w:val="00626283"/>
    <w:rsid w:val="00626BB0"/>
    <w:rsid w:val="006273C7"/>
    <w:rsid w:val="006322A6"/>
    <w:rsid w:val="006355E6"/>
    <w:rsid w:val="006362A4"/>
    <w:rsid w:val="00636DAD"/>
    <w:rsid w:val="00641DB3"/>
    <w:rsid w:val="0064214A"/>
    <w:rsid w:val="00642A5D"/>
    <w:rsid w:val="00645379"/>
    <w:rsid w:val="00645720"/>
    <w:rsid w:val="00646779"/>
    <w:rsid w:val="00646972"/>
    <w:rsid w:val="00654A68"/>
    <w:rsid w:val="006550F1"/>
    <w:rsid w:val="00663027"/>
    <w:rsid w:val="0066472D"/>
    <w:rsid w:val="006659F2"/>
    <w:rsid w:val="00666B8E"/>
    <w:rsid w:val="006720A4"/>
    <w:rsid w:val="00673A42"/>
    <w:rsid w:val="00673ABA"/>
    <w:rsid w:val="00674C47"/>
    <w:rsid w:val="00675E96"/>
    <w:rsid w:val="0067647C"/>
    <w:rsid w:val="006767F9"/>
    <w:rsid w:val="00680A3A"/>
    <w:rsid w:val="006835CF"/>
    <w:rsid w:val="00686876"/>
    <w:rsid w:val="006873F5"/>
    <w:rsid w:val="00690500"/>
    <w:rsid w:val="00690677"/>
    <w:rsid w:val="00690FDE"/>
    <w:rsid w:val="00692197"/>
    <w:rsid w:val="00692310"/>
    <w:rsid w:val="00693B24"/>
    <w:rsid w:val="00695908"/>
    <w:rsid w:val="006A01AD"/>
    <w:rsid w:val="006A187E"/>
    <w:rsid w:val="006A3CD8"/>
    <w:rsid w:val="006A44E4"/>
    <w:rsid w:val="006A7056"/>
    <w:rsid w:val="006B0248"/>
    <w:rsid w:val="006B112A"/>
    <w:rsid w:val="006B27D0"/>
    <w:rsid w:val="006B27F5"/>
    <w:rsid w:val="006B5F92"/>
    <w:rsid w:val="006B75C3"/>
    <w:rsid w:val="006C147B"/>
    <w:rsid w:val="006C27C6"/>
    <w:rsid w:val="006C4E8B"/>
    <w:rsid w:val="006C4F63"/>
    <w:rsid w:val="006C6B24"/>
    <w:rsid w:val="006C73C6"/>
    <w:rsid w:val="006D580D"/>
    <w:rsid w:val="006D6424"/>
    <w:rsid w:val="006D6875"/>
    <w:rsid w:val="006D7B6C"/>
    <w:rsid w:val="006E1404"/>
    <w:rsid w:val="006F0ED7"/>
    <w:rsid w:val="006F24C5"/>
    <w:rsid w:val="00702509"/>
    <w:rsid w:val="007025B1"/>
    <w:rsid w:val="00702B04"/>
    <w:rsid w:val="00702CED"/>
    <w:rsid w:val="00705513"/>
    <w:rsid w:val="00711529"/>
    <w:rsid w:val="007119D0"/>
    <w:rsid w:val="00711CD4"/>
    <w:rsid w:val="007134DF"/>
    <w:rsid w:val="007137A1"/>
    <w:rsid w:val="00715E55"/>
    <w:rsid w:val="00722F21"/>
    <w:rsid w:val="007234F2"/>
    <w:rsid w:val="00735E3C"/>
    <w:rsid w:val="0074114D"/>
    <w:rsid w:val="00742889"/>
    <w:rsid w:val="00744CF3"/>
    <w:rsid w:val="00744FBB"/>
    <w:rsid w:val="007455E7"/>
    <w:rsid w:val="0074607B"/>
    <w:rsid w:val="00746333"/>
    <w:rsid w:val="00746B72"/>
    <w:rsid w:val="00746F18"/>
    <w:rsid w:val="007474DE"/>
    <w:rsid w:val="007477F3"/>
    <w:rsid w:val="00750840"/>
    <w:rsid w:val="00755BD4"/>
    <w:rsid w:val="0076694C"/>
    <w:rsid w:val="00771889"/>
    <w:rsid w:val="0077190B"/>
    <w:rsid w:val="00771AF1"/>
    <w:rsid w:val="00775FE5"/>
    <w:rsid w:val="00776850"/>
    <w:rsid w:val="00776CB5"/>
    <w:rsid w:val="00777EDA"/>
    <w:rsid w:val="0078055C"/>
    <w:rsid w:val="00781E9C"/>
    <w:rsid w:val="007848AB"/>
    <w:rsid w:val="00786805"/>
    <w:rsid w:val="00790126"/>
    <w:rsid w:val="007908F0"/>
    <w:rsid w:val="007909AC"/>
    <w:rsid w:val="00792FEF"/>
    <w:rsid w:val="0079534C"/>
    <w:rsid w:val="0079629B"/>
    <w:rsid w:val="007966B4"/>
    <w:rsid w:val="00797B7B"/>
    <w:rsid w:val="007A2629"/>
    <w:rsid w:val="007A4FA0"/>
    <w:rsid w:val="007A6F14"/>
    <w:rsid w:val="007A7186"/>
    <w:rsid w:val="007B077D"/>
    <w:rsid w:val="007B23BF"/>
    <w:rsid w:val="007B78E2"/>
    <w:rsid w:val="007C0121"/>
    <w:rsid w:val="007C6122"/>
    <w:rsid w:val="007D06FE"/>
    <w:rsid w:val="007D2F29"/>
    <w:rsid w:val="007D7DA1"/>
    <w:rsid w:val="007E3177"/>
    <w:rsid w:val="007E3C4F"/>
    <w:rsid w:val="007E3D09"/>
    <w:rsid w:val="007E3EF2"/>
    <w:rsid w:val="007E56D2"/>
    <w:rsid w:val="007E57FB"/>
    <w:rsid w:val="007E7156"/>
    <w:rsid w:val="007E743B"/>
    <w:rsid w:val="007F2750"/>
    <w:rsid w:val="007F405C"/>
    <w:rsid w:val="007F52E0"/>
    <w:rsid w:val="007F5AA6"/>
    <w:rsid w:val="0080103E"/>
    <w:rsid w:val="0080191E"/>
    <w:rsid w:val="0080328F"/>
    <w:rsid w:val="008113E4"/>
    <w:rsid w:val="008126BC"/>
    <w:rsid w:val="0081382F"/>
    <w:rsid w:val="0081428B"/>
    <w:rsid w:val="0081766E"/>
    <w:rsid w:val="00820DAA"/>
    <w:rsid w:val="0082717F"/>
    <w:rsid w:val="0083180E"/>
    <w:rsid w:val="00832C7D"/>
    <w:rsid w:val="008361B3"/>
    <w:rsid w:val="00837E25"/>
    <w:rsid w:val="00843D5D"/>
    <w:rsid w:val="008448DE"/>
    <w:rsid w:val="00844EE7"/>
    <w:rsid w:val="00844F2E"/>
    <w:rsid w:val="00846236"/>
    <w:rsid w:val="008466B0"/>
    <w:rsid w:val="00846CF7"/>
    <w:rsid w:val="00850E9A"/>
    <w:rsid w:val="00852D72"/>
    <w:rsid w:val="00852F3E"/>
    <w:rsid w:val="008607A7"/>
    <w:rsid w:val="00865114"/>
    <w:rsid w:val="00865971"/>
    <w:rsid w:val="00866D79"/>
    <w:rsid w:val="008676F3"/>
    <w:rsid w:val="00867BE7"/>
    <w:rsid w:val="0087003E"/>
    <w:rsid w:val="008760CB"/>
    <w:rsid w:val="008803A7"/>
    <w:rsid w:val="00881104"/>
    <w:rsid w:val="00883195"/>
    <w:rsid w:val="0089023D"/>
    <w:rsid w:val="0089279A"/>
    <w:rsid w:val="00895AE5"/>
    <w:rsid w:val="00897B5F"/>
    <w:rsid w:val="008A1D05"/>
    <w:rsid w:val="008A2FAA"/>
    <w:rsid w:val="008A336F"/>
    <w:rsid w:val="008A5B86"/>
    <w:rsid w:val="008A71D9"/>
    <w:rsid w:val="008A76BD"/>
    <w:rsid w:val="008B17FC"/>
    <w:rsid w:val="008B1810"/>
    <w:rsid w:val="008B1A31"/>
    <w:rsid w:val="008B1DF0"/>
    <w:rsid w:val="008B54C8"/>
    <w:rsid w:val="008B5CDD"/>
    <w:rsid w:val="008B7C81"/>
    <w:rsid w:val="008C0535"/>
    <w:rsid w:val="008C57A8"/>
    <w:rsid w:val="008C68BD"/>
    <w:rsid w:val="008C7AC8"/>
    <w:rsid w:val="008D2C2F"/>
    <w:rsid w:val="008D6643"/>
    <w:rsid w:val="008E07A8"/>
    <w:rsid w:val="008E1BCF"/>
    <w:rsid w:val="008E4F3E"/>
    <w:rsid w:val="008E5B5D"/>
    <w:rsid w:val="008F1332"/>
    <w:rsid w:val="008F38B2"/>
    <w:rsid w:val="008F6BDF"/>
    <w:rsid w:val="008F6BFE"/>
    <w:rsid w:val="008F7ECB"/>
    <w:rsid w:val="009017EC"/>
    <w:rsid w:val="009034F1"/>
    <w:rsid w:val="0090575B"/>
    <w:rsid w:val="00907B30"/>
    <w:rsid w:val="00911A00"/>
    <w:rsid w:val="00915367"/>
    <w:rsid w:val="00917BC9"/>
    <w:rsid w:val="009234B5"/>
    <w:rsid w:val="00924168"/>
    <w:rsid w:val="0092485E"/>
    <w:rsid w:val="00926CBE"/>
    <w:rsid w:val="00927E7D"/>
    <w:rsid w:val="00934605"/>
    <w:rsid w:val="0093619E"/>
    <w:rsid w:val="00937321"/>
    <w:rsid w:val="00937C44"/>
    <w:rsid w:val="00941626"/>
    <w:rsid w:val="00942441"/>
    <w:rsid w:val="00944E58"/>
    <w:rsid w:val="009516E0"/>
    <w:rsid w:val="0095257D"/>
    <w:rsid w:val="00952D73"/>
    <w:rsid w:val="009625A3"/>
    <w:rsid w:val="00963937"/>
    <w:rsid w:val="00964B37"/>
    <w:rsid w:val="0097104E"/>
    <w:rsid w:val="00971DFD"/>
    <w:rsid w:val="009817AE"/>
    <w:rsid w:val="00982153"/>
    <w:rsid w:val="00982EA1"/>
    <w:rsid w:val="00983BDF"/>
    <w:rsid w:val="00985A8C"/>
    <w:rsid w:val="00986F23"/>
    <w:rsid w:val="00987A86"/>
    <w:rsid w:val="00987DAA"/>
    <w:rsid w:val="009906C3"/>
    <w:rsid w:val="009921A5"/>
    <w:rsid w:val="00992549"/>
    <w:rsid w:val="00992F77"/>
    <w:rsid w:val="00992F78"/>
    <w:rsid w:val="00994E7C"/>
    <w:rsid w:val="009957B2"/>
    <w:rsid w:val="00996F86"/>
    <w:rsid w:val="009B2003"/>
    <w:rsid w:val="009B2618"/>
    <w:rsid w:val="009B2798"/>
    <w:rsid w:val="009B3AF2"/>
    <w:rsid w:val="009B71B8"/>
    <w:rsid w:val="009B74E2"/>
    <w:rsid w:val="009C2D7B"/>
    <w:rsid w:val="009C4299"/>
    <w:rsid w:val="009C56F8"/>
    <w:rsid w:val="009D1CDD"/>
    <w:rsid w:val="009D773C"/>
    <w:rsid w:val="009E01D2"/>
    <w:rsid w:val="009E13DE"/>
    <w:rsid w:val="009E3421"/>
    <w:rsid w:val="009E4798"/>
    <w:rsid w:val="009F40DB"/>
    <w:rsid w:val="009F4D61"/>
    <w:rsid w:val="009F65F7"/>
    <w:rsid w:val="009F6E08"/>
    <w:rsid w:val="009F7C3B"/>
    <w:rsid w:val="00A001BE"/>
    <w:rsid w:val="00A01E2D"/>
    <w:rsid w:val="00A02DE5"/>
    <w:rsid w:val="00A05D8A"/>
    <w:rsid w:val="00A10C4F"/>
    <w:rsid w:val="00A117E3"/>
    <w:rsid w:val="00A12DD2"/>
    <w:rsid w:val="00A13869"/>
    <w:rsid w:val="00A1624C"/>
    <w:rsid w:val="00A217E6"/>
    <w:rsid w:val="00A21EF6"/>
    <w:rsid w:val="00A23CD2"/>
    <w:rsid w:val="00A23FB9"/>
    <w:rsid w:val="00A25432"/>
    <w:rsid w:val="00A27655"/>
    <w:rsid w:val="00A3236B"/>
    <w:rsid w:val="00A34381"/>
    <w:rsid w:val="00A37A2F"/>
    <w:rsid w:val="00A414EE"/>
    <w:rsid w:val="00A41F1F"/>
    <w:rsid w:val="00A45037"/>
    <w:rsid w:val="00A45C35"/>
    <w:rsid w:val="00A51C9E"/>
    <w:rsid w:val="00A62436"/>
    <w:rsid w:val="00A67F59"/>
    <w:rsid w:val="00A70900"/>
    <w:rsid w:val="00A71F3F"/>
    <w:rsid w:val="00A7222B"/>
    <w:rsid w:val="00A739EE"/>
    <w:rsid w:val="00A75D96"/>
    <w:rsid w:val="00A81972"/>
    <w:rsid w:val="00A81AFB"/>
    <w:rsid w:val="00A90471"/>
    <w:rsid w:val="00A936A8"/>
    <w:rsid w:val="00A955C4"/>
    <w:rsid w:val="00A95CB5"/>
    <w:rsid w:val="00A9701F"/>
    <w:rsid w:val="00A97AC8"/>
    <w:rsid w:val="00AA0AB0"/>
    <w:rsid w:val="00AA1539"/>
    <w:rsid w:val="00AA359E"/>
    <w:rsid w:val="00AA7940"/>
    <w:rsid w:val="00AA7F08"/>
    <w:rsid w:val="00AB1B7C"/>
    <w:rsid w:val="00AC1666"/>
    <w:rsid w:val="00AC31EA"/>
    <w:rsid w:val="00AC324D"/>
    <w:rsid w:val="00AC40AD"/>
    <w:rsid w:val="00AC57BA"/>
    <w:rsid w:val="00AC7AC4"/>
    <w:rsid w:val="00AD10BC"/>
    <w:rsid w:val="00AD5D6E"/>
    <w:rsid w:val="00AD6579"/>
    <w:rsid w:val="00AE0C4C"/>
    <w:rsid w:val="00AE4621"/>
    <w:rsid w:val="00AE7281"/>
    <w:rsid w:val="00AE79B8"/>
    <w:rsid w:val="00AF14C4"/>
    <w:rsid w:val="00AF35D6"/>
    <w:rsid w:val="00B0041D"/>
    <w:rsid w:val="00B05E72"/>
    <w:rsid w:val="00B06265"/>
    <w:rsid w:val="00B067A5"/>
    <w:rsid w:val="00B07C9D"/>
    <w:rsid w:val="00B10366"/>
    <w:rsid w:val="00B10980"/>
    <w:rsid w:val="00B120D1"/>
    <w:rsid w:val="00B23213"/>
    <w:rsid w:val="00B23CD8"/>
    <w:rsid w:val="00B23F6F"/>
    <w:rsid w:val="00B25D45"/>
    <w:rsid w:val="00B3033D"/>
    <w:rsid w:val="00B30D58"/>
    <w:rsid w:val="00B325B8"/>
    <w:rsid w:val="00B33DEA"/>
    <w:rsid w:val="00B33E83"/>
    <w:rsid w:val="00B34017"/>
    <w:rsid w:val="00B357A8"/>
    <w:rsid w:val="00B3761D"/>
    <w:rsid w:val="00B40253"/>
    <w:rsid w:val="00B40D1D"/>
    <w:rsid w:val="00B439F5"/>
    <w:rsid w:val="00B47069"/>
    <w:rsid w:val="00B5003B"/>
    <w:rsid w:val="00B53217"/>
    <w:rsid w:val="00B6557D"/>
    <w:rsid w:val="00B71FBB"/>
    <w:rsid w:val="00B74081"/>
    <w:rsid w:val="00B76614"/>
    <w:rsid w:val="00B76D4A"/>
    <w:rsid w:val="00B82F30"/>
    <w:rsid w:val="00B83C88"/>
    <w:rsid w:val="00B90CFC"/>
    <w:rsid w:val="00B91286"/>
    <w:rsid w:val="00B9284B"/>
    <w:rsid w:val="00B9540B"/>
    <w:rsid w:val="00B958A5"/>
    <w:rsid w:val="00B971E6"/>
    <w:rsid w:val="00BA16A6"/>
    <w:rsid w:val="00BA5191"/>
    <w:rsid w:val="00BA7C1B"/>
    <w:rsid w:val="00BB0D72"/>
    <w:rsid w:val="00BB2291"/>
    <w:rsid w:val="00BB2AE5"/>
    <w:rsid w:val="00BB4F82"/>
    <w:rsid w:val="00BC0C4B"/>
    <w:rsid w:val="00BC2D10"/>
    <w:rsid w:val="00BC3F2D"/>
    <w:rsid w:val="00BC50D9"/>
    <w:rsid w:val="00BC5F63"/>
    <w:rsid w:val="00BD1B86"/>
    <w:rsid w:val="00BD2048"/>
    <w:rsid w:val="00BD334E"/>
    <w:rsid w:val="00BD483C"/>
    <w:rsid w:val="00BF1726"/>
    <w:rsid w:val="00BF29D6"/>
    <w:rsid w:val="00BF2F70"/>
    <w:rsid w:val="00BF437C"/>
    <w:rsid w:val="00BF5A07"/>
    <w:rsid w:val="00BF666B"/>
    <w:rsid w:val="00BF6C4B"/>
    <w:rsid w:val="00C032CD"/>
    <w:rsid w:val="00C07C58"/>
    <w:rsid w:val="00C117AD"/>
    <w:rsid w:val="00C218B1"/>
    <w:rsid w:val="00C22AF4"/>
    <w:rsid w:val="00C241BA"/>
    <w:rsid w:val="00C243A2"/>
    <w:rsid w:val="00C300F8"/>
    <w:rsid w:val="00C30672"/>
    <w:rsid w:val="00C30836"/>
    <w:rsid w:val="00C342E8"/>
    <w:rsid w:val="00C377CE"/>
    <w:rsid w:val="00C4114E"/>
    <w:rsid w:val="00C42031"/>
    <w:rsid w:val="00C44977"/>
    <w:rsid w:val="00C518A9"/>
    <w:rsid w:val="00C52956"/>
    <w:rsid w:val="00C539AE"/>
    <w:rsid w:val="00C55006"/>
    <w:rsid w:val="00C55836"/>
    <w:rsid w:val="00C57585"/>
    <w:rsid w:val="00C5775A"/>
    <w:rsid w:val="00C57929"/>
    <w:rsid w:val="00C61B7F"/>
    <w:rsid w:val="00C64435"/>
    <w:rsid w:val="00C66BB1"/>
    <w:rsid w:val="00C70275"/>
    <w:rsid w:val="00C70C53"/>
    <w:rsid w:val="00C71219"/>
    <w:rsid w:val="00C77235"/>
    <w:rsid w:val="00C77B50"/>
    <w:rsid w:val="00C80262"/>
    <w:rsid w:val="00C81214"/>
    <w:rsid w:val="00C82E97"/>
    <w:rsid w:val="00C83F4D"/>
    <w:rsid w:val="00C84AB8"/>
    <w:rsid w:val="00C851C8"/>
    <w:rsid w:val="00C86642"/>
    <w:rsid w:val="00C86902"/>
    <w:rsid w:val="00C87B36"/>
    <w:rsid w:val="00C92371"/>
    <w:rsid w:val="00CA0284"/>
    <w:rsid w:val="00CA2596"/>
    <w:rsid w:val="00CA4C11"/>
    <w:rsid w:val="00CA60EB"/>
    <w:rsid w:val="00CB01F9"/>
    <w:rsid w:val="00CB2924"/>
    <w:rsid w:val="00CB7C18"/>
    <w:rsid w:val="00CC0030"/>
    <w:rsid w:val="00CC1CB2"/>
    <w:rsid w:val="00CC3A15"/>
    <w:rsid w:val="00CC55B5"/>
    <w:rsid w:val="00CD046A"/>
    <w:rsid w:val="00CD196B"/>
    <w:rsid w:val="00CD25F4"/>
    <w:rsid w:val="00CD3095"/>
    <w:rsid w:val="00CD585E"/>
    <w:rsid w:val="00CD70DB"/>
    <w:rsid w:val="00CE1C4F"/>
    <w:rsid w:val="00CE1D97"/>
    <w:rsid w:val="00CE35A7"/>
    <w:rsid w:val="00CE47CE"/>
    <w:rsid w:val="00CE7124"/>
    <w:rsid w:val="00CF0DD0"/>
    <w:rsid w:val="00CF0F4A"/>
    <w:rsid w:val="00CF664A"/>
    <w:rsid w:val="00CF7484"/>
    <w:rsid w:val="00D005FD"/>
    <w:rsid w:val="00D02078"/>
    <w:rsid w:val="00D04922"/>
    <w:rsid w:val="00D06CA4"/>
    <w:rsid w:val="00D132A4"/>
    <w:rsid w:val="00D13F8D"/>
    <w:rsid w:val="00D14365"/>
    <w:rsid w:val="00D16144"/>
    <w:rsid w:val="00D27D6E"/>
    <w:rsid w:val="00D27DA2"/>
    <w:rsid w:val="00D33D07"/>
    <w:rsid w:val="00D37C1A"/>
    <w:rsid w:val="00D40995"/>
    <w:rsid w:val="00D40C21"/>
    <w:rsid w:val="00D4205D"/>
    <w:rsid w:val="00D45CEB"/>
    <w:rsid w:val="00D47101"/>
    <w:rsid w:val="00D5328D"/>
    <w:rsid w:val="00D55ADB"/>
    <w:rsid w:val="00D562F3"/>
    <w:rsid w:val="00D56469"/>
    <w:rsid w:val="00D57B51"/>
    <w:rsid w:val="00D62C47"/>
    <w:rsid w:val="00D62FE7"/>
    <w:rsid w:val="00D63E3E"/>
    <w:rsid w:val="00D67EB4"/>
    <w:rsid w:val="00D70505"/>
    <w:rsid w:val="00D71373"/>
    <w:rsid w:val="00D73971"/>
    <w:rsid w:val="00D73D8C"/>
    <w:rsid w:val="00D7642F"/>
    <w:rsid w:val="00D76763"/>
    <w:rsid w:val="00D7794A"/>
    <w:rsid w:val="00D844AF"/>
    <w:rsid w:val="00D84AD5"/>
    <w:rsid w:val="00D90B22"/>
    <w:rsid w:val="00D96DC3"/>
    <w:rsid w:val="00D96ED2"/>
    <w:rsid w:val="00DA2178"/>
    <w:rsid w:val="00DA2D14"/>
    <w:rsid w:val="00DA324D"/>
    <w:rsid w:val="00DA3EC3"/>
    <w:rsid w:val="00DA5CD4"/>
    <w:rsid w:val="00DB30CF"/>
    <w:rsid w:val="00DB3412"/>
    <w:rsid w:val="00DB548C"/>
    <w:rsid w:val="00DB58A7"/>
    <w:rsid w:val="00DC17A3"/>
    <w:rsid w:val="00DC57EC"/>
    <w:rsid w:val="00DD2594"/>
    <w:rsid w:val="00DD3304"/>
    <w:rsid w:val="00DD3CFF"/>
    <w:rsid w:val="00DD6FAE"/>
    <w:rsid w:val="00DD7B2E"/>
    <w:rsid w:val="00DE71E3"/>
    <w:rsid w:val="00DF6B18"/>
    <w:rsid w:val="00E02BC1"/>
    <w:rsid w:val="00E02C3C"/>
    <w:rsid w:val="00E03377"/>
    <w:rsid w:val="00E04189"/>
    <w:rsid w:val="00E104F5"/>
    <w:rsid w:val="00E1754E"/>
    <w:rsid w:val="00E21B3D"/>
    <w:rsid w:val="00E24A6D"/>
    <w:rsid w:val="00E26D8C"/>
    <w:rsid w:val="00E303D1"/>
    <w:rsid w:val="00E33984"/>
    <w:rsid w:val="00E362D3"/>
    <w:rsid w:val="00E365BA"/>
    <w:rsid w:val="00E43AAA"/>
    <w:rsid w:val="00E45F46"/>
    <w:rsid w:val="00E471AD"/>
    <w:rsid w:val="00E47366"/>
    <w:rsid w:val="00E47FF3"/>
    <w:rsid w:val="00E546A5"/>
    <w:rsid w:val="00E54EC5"/>
    <w:rsid w:val="00E571A0"/>
    <w:rsid w:val="00E61787"/>
    <w:rsid w:val="00E6546D"/>
    <w:rsid w:val="00E6657D"/>
    <w:rsid w:val="00E72DB9"/>
    <w:rsid w:val="00E732B1"/>
    <w:rsid w:val="00E77324"/>
    <w:rsid w:val="00E8106E"/>
    <w:rsid w:val="00E8366C"/>
    <w:rsid w:val="00E85618"/>
    <w:rsid w:val="00E91B5D"/>
    <w:rsid w:val="00E962CA"/>
    <w:rsid w:val="00E96342"/>
    <w:rsid w:val="00E96F4B"/>
    <w:rsid w:val="00E97472"/>
    <w:rsid w:val="00EA1ADA"/>
    <w:rsid w:val="00EA594C"/>
    <w:rsid w:val="00EB04D7"/>
    <w:rsid w:val="00EB2234"/>
    <w:rsid w:val="00EB27FD"/>
    <w:rsid w:val="00EB3CE9"/>
    <w:rsid w:val="00EB59B4"/>
    <w:rsid w:val="00EB6AD6"/>
    <w:rsid w:val="00ED1686"/>
    <w:rsid w:val="00ED2D0C"/>
    <w:rsid w:val="00ED340A"/>
    <w:rsid w:val="00ED3D11"/>
    <w:rsid w:val="00ED5F8A"/>
    <w:rsid w:val="00EE0FAC"/>
    <w:rsid w:val="00EE1130"/>
    <w:rsid w:val="00EE27A6"/>
    <w:rsid w:val="00EE2C75"/>
    <w:rsid w:val="00EE74C9"/>
    <w:rsid w:val="00EF0FD9"/>
    <w:rsid w:val="00EF12CE"/>
    <w:rsid w:val="00EF3811"/>
    <w:rsid w:val="00EF39E8"/>
    <w:rsid w:val="00F032D8"/>
    <w:rsid w:val="00F1082E"/>
    <w:rsid w:val="00F1696B"/>
    <w:rsid w:val="00F16CC3"/>
    <w:rsid w:val="00F2274E"/>
    <w:rsid w:val="00F23900"/>
    <w:rsid w:val="00F259FC"/>
    <w:rsid w:val="00F25AF7"/>
    <w:rsid w:val="00F26089"/>
    <w:rsid w:val="00F2702A"/>
    <w:rsid w:val="00F34296"/>
    <w:rsid w:val="00F35A2D"/>
    <w:rsid w:val="00F4298D"/>
    <w:rsid w:val="00F42DFD"/>
    <w:rsid w:val="00F431C7"/>
    <w:rsid w:val="00F44303"/>
    <w:rsid w:val="00F45BF0"/>
    <w:rsid w:val="00F52288"/>
    <w:rsid w:val="00F54469"/>
    <w:rsid w:val="00F554A1"/>
    <w:rsid w:val="00F56B95"/>
    <w:rsid w:val="00F57A11"/>
    <w:rsid w:val="00F61144"/>
    <w:rsid w:val="00F61A90"/>
    <w:rsid w:val="00F65DA8"/>
    <w:rsid w:val="00F66926"/>
    <w:rsid w:val="00F67DC3"/>
    <w:rsid w:val="00F700F5"/>
    <w:rsid w:val="00F70614"/>
    <w:rsid w:val="00F7130B"/>
    <w:rsid w:val="00F731C0"/>
    <w:rsid w:val="00F74D61"/>
    <w:rsid w:val="00F762F1"/>
    <w:rsid w:val="00F76DB9"/>
    <w:rsid w:val="00F82E1C"/>
    <w:rsid w:val="00F82E6A"/>
    <w:rsid w:val="00F85972"/>
    <w:rsid w:val="00F8652B"/>
    <w:rsid w:val="00F86DA9"/>
    <w:rsid w:val="00F91353"/>
    <w:rsid w:val="00F92D21"/>
    <w:rsid w:val="00F946DB"/>
    <w:rsid w:val="00FA1F8F"/>
    <w:rsid w:val="00FA6003"/>
    <w:rsid w:val="00FA75E8"/>
    <w:rsid w:val="00FA7A5A"/>
    <w:rsid w:val="00FB48C4"/>
    <w:rsid w:val="00FB619F"/>
    <w:rsid w:val="00FB6AB1"/>
    <w:rsid w:val="00FC1D44"/>
    <w:rsid w:val="00FC4D57"/>
    <w:rsid w:val="00FC515F"/>
    <w:rsid w:val="00FC715D"/>
    <w:rsid w:val="00FD0170"/>
    <w:rsid w:val="00FD04DB"/>
    <w:rsid w:val="00FD1A5A"/>
    <w:rsid w:val="00FD2DDE"/>
    <w:rsid w:val="00FD4DD2"/>
    <w:rsid w:val="00FD4DE5"/>
    <w:rsid w:val="00FE0018"/>
    <w:rsid w:val="00FE3E35"/>
    <w:rsid w:val="00FE49F5"/>
    <w:rsid w:val="00FE5F0F"/>
    <w:rsid w:val="00FE7150"/>
    <w:rsid w:val="00FE75AE"/>
    <w:rsid w:val="00FE7AB2"/>
    <w:rsid w:val="00FF17EB"/>
    <w:rsid w:val="00FF2C0C"/>
    <w:rsid w:val="00FF484C"/>
    <w:rsid w:val="00FF68E6"/>
    <w:rsid w:val="00FF74C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011E1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C4E8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C4E8B"/>
    <w:rPr>
      <w:rFonts w:ascii="Calibri" w:eastAsia="宋体" w:hAnsi="Calibri"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C4E8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C4E8B"/>
    <w:rPr>
      <w:rFonts w:ascii="Calibri" w:eastAsia="宋体" w:hAnsi="Calibri" w:cs="Times New Roman"/>
      <w:sz w:val="18"/>
      <w:szCs w:val="18"/>
    </w:rPr>
  </w:style>
  <w:style w:type="character" w:styleId="a5">
    <w:name w:val="annotation reference"/>
    <w:basedOn w:val="a0"/>
    <w:uiPriority w:val="99"/>
    <w:semiHidden/>
    <w:unhideWhenUsed/>
    <w:rsid w:val="006C4E8B"/>
    <w:rPr>
      <w:sz w:val="21"/>
      <w:szCs w:val="21"/>
    </w:rPr>
  </w:style>
  <w:style w:type="paragraph" w:styleId="a6">
    <w:name w:val="annotation text"/>
    <w:basedOn w:val="a"/>
    <w:link w:val="Char1"/>
    <w:uiPriority w:val="99"/>
    <w:semiHidden/>
    <w:unhideWhenUsed/>
    <w:rsid w:val="006C4E8B"/>
    <w:pPr>
      <w:jc w:val="left"/>
    </w:pPr>
  </w:style>
  <w:style w:type="character" w:customStyle="1" w:styleId="Char1">
    <w:name w:val="批注文字 Char"/>
    <w:basedOn w:val="a0"/>
    <w:link w:val="a6"/>
    <w:uiPriority w:val="99"/>
    <w:semiHidden/>
    <w:rsid w:val="006C4E8B"/>
    <w:rPr>
      <w:rFonts w:ascii="Calibri" w:eastAsia="宋体" w:hAnsi="Calibri" w:cs="Times New Roman"/>
    </w:rPr>
  </w:style>
  <w:style w:type="paragraph" w:styleId="a7">
    <w:name w:val="annotation subject"/>
    <w:basedOn w:val="a6"/>
    <w:next w:val="a6"/>
    <w:link w:val="Char2"/>
    <w:uiPriority w:val="99"/>
    <w:semiHidden/>
    <w:unhideWhenUsed/>
    <w:rsid w:val="006C4E8B"/>
    <w:rPr>
      <w:b/>
      <w:bCs/>
    </w:rPr>
  </w:style>
  <w:style w:type="character" w:customStyle="1" w:styleId="Char2">
    <w:name w:val="批注主题 Char"/>
    <w:basedOn w:val="Char1"/>
    <w:link w:val="a7"/>
    <w:uiPriority w:val="99"/>
    <w:semiHidden/>
    <w:rsid w:val="006C4E8B"/>
    <w:rPr>
      <w:rFonts w:ascii="Calibri" w:eastAsia="宋体" w:hAnsi="Calibri" w:cs="Times New Roman"/>
      <w:b/>
      <w:bCs/>
    </w:rPr>
  </w:style>
  <w:style w:type="paragraph" w:styleId="a8">
    <w:name w:val="Balloon Text"/>
    <w:basedOn w:val="a"/>
    <w:link w:val="Char3"/>
    <w:uiPriority w:val="99"/>
    <w:semiHidden/>
    <w:unhideWhenUsed/>
    <w:rsid w:val="006C4E8B"/>
    <w:rPr>
      <w:sz w:val="18"/>
      <w:szCs w:val="18"/>
    </w:rPr>
  </w:style>
  <w:style w:type="character" w:customStyle="1" w:styleId="Char3">
    <w:name w:val="批注框文本 Char"/>
    <w:basedOn w:val="a0"/>
    <w:link w:val="a8"/>
    <w:uiPriority w:val="99"/>
    <w:semiHidden/>
    <w:rsid w:val="006C4E8B"/>
    <w:rPr>
      <w:rFonts w:ascii="Calibri" w:eastAsia="宋体" w:hAnsi="Calibri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011E1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3</Words>
  <Characters>645</Characters>
  <Application>Microsoft Office Word</Application>
  <DocSecurity>0</DocSecurity>
  <Lines>5</Lines>
  <Paragraphs>1</Paragraphs>
  <ScaleCrop>false</ScaleCrop>
  <Company/>
  <LinksUpToDate>false</LinksUpToDate>
  <CharactersWithSpaces>7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谢珊珊</dc:creator>
  <cp:keywords/>
  <dc:description/>
  <cp:lastModifiedBy>[谢珊珊]</cp:lastModifiedBy>
  <cp:revision>4</cp:revision>
  <dcterms:created xsi:type="dcterms:W3CDTF">2016-11-30T07:46:00Z</dcterms:created>
  <dcterms:modified xsi:type="dcterms:W3CDTF">2016-11-30T09:45:00Z</dcterms:modified>
</cp:coreProperties>
</file>